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AF18C" w14:textId="31DFFFB7" w:rsidR="00BD440F" w:rsidRPr="007B27DA" w:rsidRDefault="00BD440F" w:rsidP="009D13E0">
      <w:pPr>
        <w:rPr>
          <w:rFonts w:ascii="Times New Roman" w:hAnsi="Times New Roman" w:cs="Times New Roman"/>
          <w:b/>
          <w:sz w:val="24"/>
          <w:szCs w:val="24"/>
        </w:rPr>
      </w:pPr>
      <w:r w:rsidRPr="007B27DA">
        <w:rPr>
          <w:rFonts w:ascii="Times New Roman" w:hAnsi="Times New Roman" w:cs="Times New Roman"/>
          <w:b/>
          <w:sz w:val="24"/>
          <w:szCs w:val="24"/>
        </w:rPr>
        <w:t>S</w:t>
      </w:r>
      <w:r w:rsidR="00D11063" w:rsidRPr="007B27DA">
        <w:rPr>
          <w:rFonts w:ascii="Times New Roman" w:hAnsi="Times New Roman" w:cs="Times New Roman"/>
          <w:b/>
          <w:sz w:val="24"/>
          <w:szCs w:val="24"/>
        </w:rPr>
        <w:t>3</w:t>
      </w:r>
      <w:r w:rsidRPr="007B27D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A6628" w:rsidRPr="007B27DA">
        <w:rPr>
          <w:rFonts w:ascii="Times New Roman" w:hAnsi="Times New Roman" w:cs="Times New Roman"/>
          <w:b/>
          <w:sz w:val="24"/>
          <w:szCs w:val="24"/>
        </w:rPr>
        <w:t>.</w:t>
      </w:r>
      <w:r w:rsidRPr="007B27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22E3" w:rsidRPr="007B27DA">
        <w:rPr>
          <w:rFonts w:ascii="Times New Roman" w:hAnsi="Times New Roman" w:cs="Times New Roman"/>
          <w:b/>
          <w:sz w:val="24"/>
          <w:szCs w:val="24"/>
        </w:rPr>
        <w:t xml:space="preserve">Reads and peaks of </w:t>
      </w:r>
      <w:proofErr w:type="spellStart"/>
      <w:r w:rsidR="009B22E3" w:rsidRPr="007B27DA">
        <w:rPr>
          <w:rFonts w:ascii="Times New Roman" w:hAnsi="Times New Roman" w:cs="Times New Roman"/>
          <w:b/>
          <w:sz w:val="24"/>
          <w:szCs w:val="24"/>
        </w:rPr>
        <w:t>ChIP-seq</w:t>
      </w:r>
      <w:proofErr w:type="spellEnd"/>
      <w:r w:rsidR="009B22E3" w:rsidRPr="007B27DA">
        <w:rPr>
          <w:rFonts w:ascii="Times New Roman" w:hAnsi="Times New Roman" w:cs="Times New Roman"/>
          <w:b/>
          <w:sz w:val="24"/>
          <w:szCs w:val="24"/>
        </w:rPr>
        <w:t xml:space="preserve"> analyses using</w:t>
      </w:r>
      <w:r w:rsidR="009D13E0" w:rsidRPr="007B27DA">
        <w:rPr>
          <w:rFonts w:ascii="Times New Roman" w:hAnsi="Times New Roman" w:cs="Times New Roman"/>
          <w:b/>
          <w:sz w:val="24"/>
          <w:szCs w:val="24"/>
        </w:rPr>
        <w:t xml:space="preserve"> HBZ transduced primary mouse T cells. </w:t>
      </w:r>
    </w:p>
    <w:p w14:paraId="38D17362" w14:textId="77777777" w:rsidR="00E65FD6" w:rsidRPr="002D490A" w:rsidRDefault="00DE670D">
      <w:pPr>
        <w:rPr>
          <w:rFonts w:ascii="Arial" w:hAnsi="Arial" w:cs="Arial"/>
          <w:szCs w:val="21"/>
        </w:rPr>
      </w:pPr>
      <w:r w:rsidRPr="002D490A">
        <w:rPr>
          <w:rFonts w:ascii="Arial" w:hAnsi="Arial" w:cs="Arial"/>
          <w:szCs w:val="21"/>
        </w:rPr>
        <w:fldChar w:fldCharType="begin"/>
      </w:r>
      <w:r w:rsidRPr="002D490A">
        <w:rPr>
          <w:rFonts w:ascii="Arial" w:hAnsi="Arial" w:cs="Arial"/>
          <w:szCs w:val="21"/>
        </w:rPr>
        <w:instrText xml:space="preserve"> LINK </w:instrText>
      </w:r>
      <w:r w:rsidR="009D13E0" w:rsidRPr="002D490A">
        <w:rPr>
          <w:rFonts w:ascii="Arial" w:hAnsi="Arial" w:cs="Arial"/>
          <w:szCs w:val="21"/>
        </w:rPr>
        <w:instrText xml:space="preserve">Excel.Sheet.12 C:\\Users\\yasuma\\Desktop\\Book1.xlsx Sheet1!R1C1:R17C9 </w:instrText>
      </w:r>
      <w:r w:rsidRPr="002D490A">
        <w:rPr>
          <w:rFonts w:ascii="Arial" w:hAnsi="Arial" w:cs="Arial"/>
          <w:szCs w:val="21"/>
        </w:rPr>
        <w:instrText xml:space="preserve">\a \f 4 \h  \* MERGEFORMAT </w:instrText>
      </w:r>
      <w:r w:rsidRPr="002D490A">
        <w:rPr>
          <w:rFonts w:ascii="Arial" w:hAnsi="Arial" w:cs="Arial"/>
          <w:szCs w:val="21"/>
        </w:rPr>
        <w:fldChar w:fldCharType="separate"/>
      </w:r>
    </w:p>
    <w:tbl>
      <w:tblPr>
        <w:tblW w:w="13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8"/>
        <w:gridCol w:w="1416"/>
        <w:gridCol w:w="1528"/>
        <w:gridCol w:w="1528"/>
        <w:gridCol w:w="1250"/>
        <w:gridCol w:w="1416"/>
        <w:gridCol w:w="1528"/>
        <w:gridCol w:w="1528"/>
        <w:gridCol w:w="1250"/>
      </w:tblGrid>
      <w:tr w:rsidR="002D490A" w:rsidRPr="00B2793D" w14:paraId="34CA070D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432D" w14:textId="77777777" w:rsidR="002D490A" w:rsidRPr="00B2793D" w:rsidRDefault="002D490A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079E" w14:textId="77777777" w:rsidR="002D490A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</w:t>
            </w:r>
            <w:r w:rsidR="002D490A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ck transduction 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EBF2" w14:textId="77777777" w:rsidR="002D490A" w:rsidRPr="00B2793D" w:rsidRDefault="002D490A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BZ transduction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1EB" w14:textId="77777777" w:rsidR="002D490A" w:rsidRPr="00B2793D" w:rsidRDefault="002D490A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89B7" w14:textId="77777777" w:rsidR="002D490A" w:rsidRPr="00B2793D" w:rsidRDefault="002D490A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2207B0B6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41D5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67C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A8A5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pu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96AF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otyp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A220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6457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pu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8B9" w14:textId="77777777" w:rsidR="00E65FD6" w:rsidRPr="00B2793D" w:rsidRDefault="009B22E3" w:rsidP="002D49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otype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D6E5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FD1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3C7D6503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EC4B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total read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B93D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,560,17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1149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,059,33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D2DE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,961,30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7513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,395,68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3F5B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,710,55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5DA7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,541,762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01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DBE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1ABE945A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E667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mapped read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CDBE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,224,42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C113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,179,51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C195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,179,88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3624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,549,53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C1B8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,012,85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83FC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,095,933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A1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AB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42485F4C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0375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peak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7345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,52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211F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49E6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D9C5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,26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0C8C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1041" w14:textId="77777777" w:rsidR="00E65FD6" w:rsidRPr="00B2793D" w:rsidRDefault="00E65FD6" w:rsidP="002D49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6CB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D5C2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7D86535F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CF22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3419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A0E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FD5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69B1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6D9D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5F05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C878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95A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38A06573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5674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7796" w14:textId="48D516FF" w:rsidR="00E65FD6" w:rsidRPr="00B2793D" w:rsidRDefault="001A6628" w:rsidP="00E65F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ck transduction </w:t>
            </w:r>
          </w:p>
        </w:tc>
        <w:tc>
          <w:tcPr>
            <w:tcW w:w="57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67FF" w14:textId="77777777" w:rsidR="00E65FD6" w:rsidRPr="00B2793D" w:rsidRDefault="00E65FD6" w:rsidP="00E65F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HBZ transduction </w:t>
            </w:r>
          </w:p>
        </w:tc>
      </w:tr>
      <w:tr w:rsidR="00E65FD6" w:rsidRPr="00B2793D" w14:paraId="3ED30A5D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AF03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F5CF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D973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1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BCAF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2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7059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pu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DA07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1443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1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2062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AcH3K2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4BD6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put</w:t>
            </w:r>
          </w:p>
        </w:tc>
      </w:tr>
      <w:tr w:rsidR="00E65FD6" w:rsidRPr="00B2793D" w14:paraId="03AF7145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5F6A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total read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2B58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,907,49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8D89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,582,73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8DF2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,673,48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5A33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,935,38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35D5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,395,57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2E62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194,96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1EC6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,275,39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5C1C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,078,385</w:t>
            </w:r>
          </w:p>
        </w:tc>
      </w:tr>
      <w:tr w:rsidR="00E65FD6" w:rsidRPr="00B2793D" w14:paraId="58567F2D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2866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mapped read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C412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,700,76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B97C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,242,55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A6CF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,564,50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2817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,817,92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2D8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,220,03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EF0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,879,05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F6A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,273,56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93A8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,752,005</w:t>
            </w:r>
          </w:p>
        </w:tc>
      </w:tr>
      <w:tr w:rsidR="00E65FD6" w:rsidRPr="00B2793D" w14:paraId="271E58B9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D7D0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peak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00B5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,18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F7CC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,25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10FF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,25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CFD8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56B3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,80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0AF0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,74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60F9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,10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462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458563B0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1DF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487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A08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EB5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B8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AE8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885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34D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9AC6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464F5644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34E6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2CDA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841A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2A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788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8109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0DF0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798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008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636DF778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53DB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DAA4" w14:textId="77777777" w:rsidR="00E65FD6" w:rsidRPr="00B2793D" w:rsidRDefault="00E65FD6" w:rsidP="00E65F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HBZ-FLAG transduction 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69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CCE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7CA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8C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3C8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81A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4D234D76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9143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6294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ti-FLAG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73D2" w14:textId="77777777" w:rsidR="00E65FD6" w:rsidRPr="00B2793D" w:rsidRDefault="009B22E3" w:rsidP="009700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</w:t>
            </w:r>
            <w:r w:rsidR="00E65FD6"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put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3801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37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EF9C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5C2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E0A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FB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6ED26635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963C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total read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6AFE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,824,67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5B07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,184,437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3B2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8993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1EF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D3E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142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E3BB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5FD6" w:rsidRPr="00B2793D" w14:paraId="53AD75CA" w14:textId="77777777" w:rsidTr="00970033">
        <w:trPr>
          <w:divId w:val="1698651704"/>
          <w:trHeight w:val="36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E10A" w14:textId="77777777" w:rsidR="00E65FD6" w:rsidRPr="00B2793D" w:rsidRDefault="00E65FD6" w:rsidP="0097003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# of mapped read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F1C1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,455,35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7100" w14:textId="77777777" w:rsidR="00E65FD6" w:rsidRPr="00B2793D" w:rsidRDefault="00E65FD6" w:rsidP="009700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2793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,204,482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D874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09B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1BAD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EF2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E40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9E7" w14:textId="77777777" w:rsidR="00E65FD6" w:rsidRPr="00B2793D" w:rsidRDefault="00E65FD6" w:rsidP="00E65F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08C9C2D" w14:textId="77777777" w:rsidR="00E65FD6" w:rsidRDefault="00DE670D">
      <w:r w:rsidRPr="002D490A">
        <w:rPr>
          <w:rFonts w:ascii="Arial" w:hAnsi="Arial" w:cs="Arial"/>
          <w:szCs w:val="21"/>
        </w:rPr>
        <w:fldChar w:fldCharType="end"/>
      </w:r>
      <w:r>
        <w:fldChar w:fldCharType="begin"/>
      </w:r>
      <w:r>
        <w:instrText xml:space="preserve"> LINK </w:instrText>
      </w:r>
      <w:r w:rsidR="009D13E0">
        <w:instrText xml:space="preserve">Excel.Sheet.12 C:\\Users\\yasuma\\Desktop\\Book1.xlsx Sheet1!R1C1:R17C9 </w:instrText>
      </w:r>
      <w:r>
        <w:instrText xml:space="preserve">\a \f 4 \h </w:instrText>
      </w:r>
      <w:r w:rsidR="0022070B">
        <w:instrText xml:space="preserve"> \* MERGEFORMAT </w:instrText>
      </w:r>
      <w:r>
        <w:fldChar w:fldCharType="separate"/>
      </w:r>
    </w:p>
    <w:p w14:paraId="6D50435C" w14:textId="77777777" w:rsidR="00DE670D" w:rsidRPr="007B27DA" w:rsidRDefault="00DE670D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  <w:r w:rsidR="009D13E0" w:rsidRPr="007B27DA">
        <w:rPr>
          <w:rFonts w:ascii="Times New Roman" w:hAnsi="Times New Roman" w:cs="Times New Roman"/>
          <w:sz w:val="24"/>
          <w:szCs w:val="24"/>
        </w:rPr>
        <w:t xml:space="preserve">Statistics of the tags generated for experiment are summarized. The numbers of reads and peaks are shown. </w:t>
      </w:r>
    </w:p>
    <w:p w14:paraId="3B351888" w14:textId="77777777" w:rsidR="009D13E0" w:rsidRPr="00966458" w:rsidRDefault="009D13E0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9D13E0" w:rsidRPr="00966458" w:rsidSect="009D13E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0CB3F" w14:textId="77777777" w:rsidR="00C63CA7" w:rsidRDefault="00C63CA7" w:rsidP="009D13E0">
      <w:r>
        <w:separator/>
      </w:r>
    </w:p>
  </w:endnote>
  <w:endnote w:type="continuationSeparator" w:id="0">
    <w:p w14:paraId="6E76ED1E" w14:textId="77777777" w:rsidR="00C63CA7" w:rsidRDefault="00C63CA7" w:rsidP="009D1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C8064" w14:textId="77777777" w:rsidR="00C63CA7" w:rsidRDefault="00C63CA7" w:rsidP="009D13E0">
      <w:r>
        <w:separator/>
      </w:r>
    </w:p>
  </w:footnote>
  <w:footnote w:type="continuationSeparator" w:id="0">
    <w:p w14:paraId="34D078E7" w14:textId="77777777" w:rsidR="00C63CA7" w:rsidRDefault="00C63CA7" w:rsidP="009D1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0F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4C60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5D92"/>
    <w:rsid w:val="001522C8"/>
    <w:rsid w:val="0015580A"/>
    <w:rsid w:val="00160236"/>
    <w:rsid w:val="001606CD"/>
    <w:rsid w:val="00165B68"/>
    <w:rsid w:val="00171367"/>
    <w:rsid w:val="00174050"/>
    <w:rsid w:val="001873E7"/>
    <w:rsid w:val="00190735"/>
    <w:rsid w:val="00193B3E"/>
    <w:rsid w:val="00193BF7"/>
    <w:rsid w:val="001A041C"/>
    <w:rsid w:val="001A6628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070B"/>
    <w:rsid w:val="0022456E"/>
    <w:rsid w:val="00226DE3"/>
    <w:rsid w:val="002303B8"/>
    <w:rsid w:val="00230989"/>
    <w:rsid w:val="002321ED"/>
    <w:rsid w:val="00250896"/>
    <w:rsid w:val="002520AD"/>
    <w:rsid w:val="0025260E"/>
    <w:rsid w:val="00253598"/>
    <w:rsid w:val="002632AE"/>
    <w:rsid w:val="0026591A"/>
    <w:rsid w:val="0027459A"/>
    <w:rsid w:val="00296871"/>
    <w:rsid w:val="002A311F"/>
    <w:rsid w:val="002A3F72"/>
    <w:rsid w:val="002A484D"/>
    <w:rsid w:val="002A55F6"/>
    <w:rsid w:val="002B116A"/>
    <w:rsid w:val="002B3654"/>
    <w:rsid w:val="002C3784"/>
    <w:rsid w:val="002C7F50"/>
    <w:rsid w:val="002D490A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302BDE"/>
    <w:rsid w:val="00315ED0"/>
    <w:rsid w:val="003164AD"/>
    <w:rsid w:val="003168B1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5429"/>
    <w:rsid w:val="003673BB"/>
    <w:rsid w:val="00367F57"/>
    <w:rsid w:val="00370092"/>
    <w:rsid w:val="003718E3"/>
    <w:rsid w:val="003724D2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87A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312D"/>
    <w:rsid w:val="00773460"/>
    <w:rsid w:val="0077725C"/>
    <w:rsid w:val="00784C4A"/>
    <w:rsid w:val="00790EE1"/>
    <w:rsid w:val="0079151F"/>
    <w:rsid w:val="00793718"/>
    <w:rsid w:val="00797A33"/>
    <w:rsid w:val="007B1475"/>
    <w:rsid w:val="007B27DA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502C9"/>
    <w:rsid w:val="00855C59"/>
    <w:rsid w:val="00856862"/>
    <w:rsid w:val="00856D75"/>
    <w:rsid w:val="00865EA0"/>
    <w:rsid w:val="008666AC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66458"/>
    <w:rsid w:val="00970033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2E3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D13E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B89"/>
    <w:rsid w:val="00A21DF4"/>
    <w:rsid w:val="00A2255A"/>
    <w:rsid w:val="00A268B9"/>
    <w:rsid w:val="00A319C3"/>
    <w:rsid w:val="00A362A2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F169A"/>
    <w:rsid w:val="00AF7F34"/>
    <w:rsid w:val="00B01444"/>
    <w:rsid w:val="00B02566"/>
    <w:rsid w:val="00B02DC2"/>
    <w:rsid w:val="00B04A45"/>
    <w:rsid w:val="00B13E76"/>
    <w:rsid w:val="00B15AA3"/>
    <w:rsid w:val="00B22C33"/>
    <w:rsid w:val="00B24CC1"/>
    <w:rsid w:val="00B24F5F"/>
    <w:rsid w:val="00B273C0"/>
    <w:rsid w:val="00B2793D"/>
    <w:rsid w:val="00B3070F"/>
    <w:rsid w:val="00B37097"/>
    <w:rsid w:val="00B37894"/>
    <w:rsid w:val="00B431BB"/>
    <w:rsid w:val="00B43E2D"/>
    <w:rsid w:val="00B45B02"/>
    <w:rsid w:val="00B460A0"/>
    <w:rsid w:val="00B5192A"/>
    <w:rsid w:val="00B60782"/>
    <w:rsid w:val="00B64863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440F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3CA7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D0004E"/>
    <w:rsid w:val="00D02835"/>
    <w:rsid w:val="00D11063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4641"/>
    <w:rsid w:val="00D902B3"/>
    <w:rsid w:val="00D9303F"/>
    <w:rsid w:val="00DA24A6"/>
    <w:rsid w:val="00DA4CDA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70D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CFF"/>
    <w:rsid w:val="00E317C3"/>
    <w:rsid w:val="00E3388C"/>
    <w:rsid w:val="00E34F20"/>
    <w:rsid w:val="00E408E0"/>
    <w:rsid w:val="00E42A51"/>
    <w:rsid w:val="00E46715"/>
    <w:rsid w:val="00E50C4A"/>
    <w:rsid w:val="00E62554"/>
    <w:rsid w:val="00E65B01"/>
    <w:rsid w:val="00E65C5F"/>
    <w:rsid w:val="00E65EB2"/>
    <w:rsid w:val="00E65FD6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96F23"/>
    <w:rsid w:val="00EA23C1"/>
    <w:rsid w:val="00EA3457"/>
    <w:rsid w:val="00EB2C8A"/>
    <w:rsid w:val="00EC2897"/>
    <w:rsid w:val="00EC5913"/>
    <w:rsid w:val="00ED1B3B"/>
    <w:rsid w:val="00ED21F4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8121E"/>
    <w:rsid w:val="00F86ADF"/>
    <w:rsid w:val="00F90721"/>
    <w:rsid w:val="00F97898"/>
    <w:rsid w:val="00FA0868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C8F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DE670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4">
    <w:name w:val="header"/>
    <w:basedOn w:val="a"/>
    <w:link w:val="a5"/>
    <w:uiPriority w:val="99"/>
    <w:unhideWhenUsed/>
    <w:rsid w:val="009D13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13E0"/>
  </w:style>
  <w:style w:type="paragraph" w:styleId="a6">
    <w:name w:val="footer"/>
    <w:basedOn w:val="a"/>
    <w:link w:val="a7"/>
    <w:uiPriority w:val="99"/>
    <w:unhideWhenUsed/>
    <w:rsid w:val="009D13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13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DE670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4">
    <w:name w:val="header"/>
    <w:basedOn w:val="a"/>
    <w:link w:val="a5"/>
    <w:uiPriority w:val="99"/>
    <w:unhideWhenUsed/>
    <w:rsid w:val="009D13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13E0"/>
  </w:style>
  <w:style w:type="paragraph" w:styleId="a6">
    <w:name w:val="footer"/>
    <w:basedOn w:val="a"/>
    <w:link w:val="a7"/>
    <w:uiPriority w:val="99"/>
    <w:unhideWhenUsed/>
    <w:rsid w:val="009D13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1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7FCC6-7F52-4BC3-BFAF-2A47FF1CA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yasuma</cp:lastModifiedBy>
  <cp:revision>3</cp:revision>
  <dcterms:created xsi:type="dcterms:W3CDTF">2015-11-17T08:33:00Z</dcterms:created>
  <dcterms:modified xsi:type="dcterms:W3CDTF">2015-11-17T10:12:00Z</dcterms:modified>
</cp:coreProperties>
</file>